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16CF" w:rsidRDefault="00A816CF" w:rsidP="00A816CF">
      <w:pPr>
        <w:bidi w:val="0"/>
        <w:spacing w:line="480" w:lineRule="auto"/>
        <w:ind w:left="360" w:right="720"/>
        <w:rPr>
          <w:noProof/>
          <w:lang w:val="en-GB"/>
        </w:rPr>
      </w:pPr>
      <w:r>
        <w:rPr>
          <w:rFonts w:cs="Times New Roman"/>
          <w:sz w:val="28"/>
          <w:szCs w:val="28"/>
        </w:rPr>
        <w:t>Table 3: 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816CF" w:rsidRPr="004C1685" w:rsidTr="00667F2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816CF" w:rsidRPr="004C1685" w:rsidRDefault="00A816CF" w:rsidP="00667F2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816CF" w:rsidRPr="005979B8" w:rsidRDefault="00A816CF" w:rsidP="00667F2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16CF" w:rsidRPr="004C1685" w:rsidRDefault="00A816CF" w:rsidP="00667F2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16CF" w:rsidRPr="004C1685" w:rsidRDefault="00A816CF" w:rsidP="00667F2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816CF" w:rsidRPr="004C1685" w:rsidTr="00667F2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16CF" w:rsidRPr="004C1685" w:rsidRDefault="00A816CF" w:rsidP="00667F2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16CF" w:rsidRPr="004C1685" w:rsidRDefault="00A816CF" w:rsidP="00667F27">
            <w:pPr>
              <w:pStyle w:val="Default"/>
              <w:jc w:val="right"/>
              <w:rPr>
                <w:rFonts w:ascii="Arial" w:hAnsi="Arial" w:cs="Arial"/>
                <w:color w:val="auto"/>
              </w:rPr>
            </w:pPr>
          </w:p>
        </w:tc>
      </w:tr>
      <w:tr w:rsidR="00A816CF" w:rsidRPr="004C1685" w:rsidTr="00667F27">
        <w:trPr>
          <w:trHeight w:val="323"/>
        </w:trPr>
        <w:tc>
          <w:tcPr>
            <w:tcW w:w="2800" w:type="dxa"/>
            <w:tcBorders>
              <w:top w:val="single" w:sz="5" w:space="0" w:color="000000"/>
              <w:left w:val="single" w:sz="5" w:space="0" w:color="000000"/>
              <w:bottom w:val="double" w:sz="2" w:space="0" w:color="FFFFCC"/>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816CF" w:rsidRPr="00363B8D" w:rsidRDefault="00A816CF" w:rsidP="00667F27">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1</w:t>
            </w:r>
          </w:p>
        </w:tc>
      </w:tr>
      <w:tr w:rsidR="00A816CF" w:rsidRPr="004C1685" w:rsidTr="00667F2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16CF" w:rsidRPr="004C1685" w:rsidRDefault="00A816CF" w:rsidP="00667F2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16CF" w:rsidRPr="004C1685" w:rsidRDefault="00A816CF" w:rsidP="00667F27">
            <w:pPr>
              <w:pStyle w:val="Default"/>
              <w:jc w:val="right"/>
              <w:rPr>
                <w:rFonts w:ascii="Arial" w:hAnsi="Arial" w:cs="Arial"/>
                <w:color w:val="auto"/>
              </w:rPr>
            </w:pPr>
          </w:p>
        </w:tc>
      </w:tr>
      <w:tr w:rsidR="00A816CF" w:rsidRPr="004C1685" w:rsidTr="00667F27">
        <w:trPr>
          <w:trHeight w:val="810"/>
        </w:trPr>
        <w:tc>
          <w:tcPr>
            <w:tcW w:w="2800" w:type="dxa"/>
            <w:tcBorders>
              <w:top w:val="single" w:sz="5" w:space="0" w:color="000000"/>
              <w:left w:val="single" w:sz="5" w:space="0" w:color="000000"/>
              <w:bottom w:val="double" w:sz="2" w:space="0" w:color="FFFFCC"/>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816CF" w:rsidRPr="00363B8D" w:rsidRDefault="00A816CF" w:rsidP="00667F27">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2</w:t>
            </w:r>
          </w:p>
        </w:tc>
      </w:tr>
      <w:tr w:rsidR="00A816CF" w:rsidRPr="004C1685" w:rsidTr="00667F2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16CF" w:rsidRPr="004C1685" w:rsidRDefault="00A816CF" w:rsidP="00667F2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16CF" w:rsidRPr="004C1685" w:rsidRDefault="00A816CF" w:rsidP="00667F27">
            <w:pPr>
              <w:pStyle w:val="Default"/>
              <w:jc w:val="right"/>
              <w:rPr>
                <w:rFonts w:ascii="Arial" w:hAnsi="Arial" w:cs="Arial"/>
                <w:color w:val="auto"/>
              </w:rPr>
            </w:pPr>
          </w:p>
        </w:tc>
      </w:tr>
      <w:tr w:rsidR="00A816CF" w:rsidRPr="004C1685" w:rsidTr="00667F27">
        <w:trPr>
          <w:trHeight w:val="333"/>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816CF" w:rsidRPr="00363B8D" w:rsidRDefault="00A816CF" w:rsidP="00667F27">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4</w:t>
            </w:r>
          </w:p>
        </w:tc>
      </w:tr>
      <w:tr w:rsidR="00A816CF" w:rsidRPr="004C1685" w:rsidTr="00667F27">
        <w:trPr>
          <w:trHeight w:val="568"/>
        </w:trPr>
        <w:tc>
          <w:tcPr>
            <w:tcW w:w="2800" w:type="dxa"/>
            <w:tcBorders>
              <w:top w:val="single" w:sz="5" w:space="0" w:color="000000"/>
              <w:left w:val="single" w:sz="5" w:space="0" w:color="000000"/>
              <w:bottom w:val="double" w:sz="2" w:space="0" w:color="FFFFCC"/>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816CF" w:rsidRPr="00363B8D" w:rsidRDefault="00A816CF" w:rsidP="00667F27">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4</w:t>
            </w:r>
          </w:p>
        </w:tc>
      </w:tr>
      <w:tr w:rsidR="00A816CF" w:rsidRPr="004C1685" w:rsidTr="00667F2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16CF" w:rsidRPr="004C1685" w:rsidRDefault="00A816CF" w:rsidP="00667F2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16CF" w:rsidRPr="004C1685" w:rsidRDefault="00A816CF" w:rsidP="00667F27">
            <w:pPr>
              <w:pStyle w:val="Default"/>
              <w:jc w:val="right"/>
              <w:rPr>
                <w:rFonts w:ascii="Arial" w:hAnsi="Arial" w:cs="Arial"/>
                <w:color w:val="auto"/>
              </w:rPr>
            </w:pP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816CF" w:rsidRPr="00363B8D" w:rsidRDefault="00A816CF" w:rsidP="00667F27">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None</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816CF" w:rsidRPr="00363B8D" w:rsidRDefault="00A816CF" w:rsidP="00667F27">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5</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816CF" w:rsidRPr="00363B8D" w:rsidRDefault="00A816CF" w:rsidP="00667F27">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6</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816CF" w:rsidRPr="00363B8D" w:rsidRDefault="00A816CF" w:rsidP="00667F27">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6</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816CF" w:rsidRPr="00363B8D" w:rsidRDefault="00A816CF" w:rsidP="00667F27">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5-6</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6</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7</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6-7</w:t>
            </w:r>
          </w:p>
        </w:tc>
      </w:tr>
      <w:tr w:rsidR="00A816CF" w:rsidRPr="004C1685" w:rsidTr="00667F27">
        <w:trPr>
          <w:trHeight w:val="333"/>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7</w:t>
            </w:r>
          </w:p>
        </w:tc>
      </w:tr>
      <w:tr w:rsidR="00A816CF" w:rsidRPr="004C1685" w:rsidTr="00667F27">
        <w:trPr>
          <w:trHeight w:val="580"/>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7</w:t>
            </w:r>
          </w:p>
        </w:tc>
      </w:tr>
    </w:tbl>
    <w:p w:rsidR="00A816CF" w:rsidRPr="004C1685" w:rsidRDefault="00A816CF" w:rsidP="00A816CF">
      <w:pPr>
        <w:pStyle w:val="CM1"/>
        <w:jc w:val="center"/>
        <w:rPr>
          <w:rFonts w:ascii="Arial" w:hAnsi="Arial" w:cs="Arial"/>
          <w:sz w:val="8"/>
          <w:szCs w:val="8"/>
        </w:rPr>
      </w:pPr>
    </w:p>
    <w:p w:rsidR="00A816CF" w:rsidRPr="004C1685" w:rsidRDefault="00A816CF" w:rsidP="00A816CF">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816CF" w:rsidRPr="004C1685" w:rsidTr="00667F2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16CF" w:rsidRPr="004C1685" w:rsidRDefault="00A816CF" w:rsidP="00667F2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16CF" w:rsidRPr="004C1685" w:rsidRDefault="00A816CF" w:rsidP="00667F27">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16CF" w:rsidRPr="004C1685" w:rsidRDefault="00A816CF" w:rsidP="00667F2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16CF" w:rsidRPr="004C1685" w:rsidRDefault="00A816CF" w:rsidP="00667F2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816CF" w:rsidRPr="004C1685" w:rsidTr="00667F27">
        <w:trPr>
          <w:trHeight w:val="575"/>
        </w:trPr>
        <w:tc>
          <w:tcPr>
            <w:tcW w:w="2800" w:type="dxa"/>
            <w:tcBorders>
              <w:top w:val="doub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6</w:t>
            </w:r>
          </w:p>
        </w:tc>
      </w:tr>
      <w:tr w:rsidR="00A816CF" w:rsidRPr="004C1685" w:rsidTr="00667F27">
        <w:trPr>
          <w:trHeight w:val="568"/>
        </w:trPr>
        <w:tc>
          <w:tcPr>
            <w:tcW w:w="2800" w:type="dxa"/>
            <w:tcBorders>
              <w:top w:val="single" w:sz="5" w:space="0" w:color="000000"/>
              <w:left w:val="single" w:sz="5" w:space="0" w:color="000000"/>
              <w:bottom w:val="double" w:sz="2" w:space="0" w:color="FFFFCC"/>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7</w:t>
            </w:r>
          </w:p>
        </w:tc>
      </w:tr>
      <w:tr w:rsidR="00A816CF" w:rsidRPr="004C1685" w:rsidTr="00667F2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16CF" w:rsidRPr="004C1685" w:rsidRDefault="00A816CF" w:rsidP="00667F2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16CF" w:rsidRPr="004C1685" w:rsidRDefault="00A816CF" w:rsidP="00667F27">
            <w:pPr>
              <w:pStyle w:val="Default"/>
              <w:jc w:val="center"/>
              <w:rPr>
                <w:rFonts w:ascii="Arial" w:hAnsi="Arial" w:cs="Arial"/>
                <w:color w:val="auto"/>
              </w:rPr>
            </w:pP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8, figure 1</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8, table 1</w:t>
            </w:r>
          </w:p>
        </w:tc>
      </w:tr>
      <w:tr w:rsidR="00A816CF" w:rsidRPr="004C1685" w:rsidTr="00667F27">
        <w:trPr>
          <w:trHeight w:val="333"/>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9</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Table 1, figure 2-4</w:t>
            </w:r>
          </w:p>
        </w:tc>
      </w:tr>
      <w:tr w:rsidR="00A816CF" w:rsidRPr="004C1685" w:rsidTr="00667F27">
        <w:trPr>
          <w:trHeight w:val="335"/>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9-12</w:t>
            </w:r>
          </w:p>
        </w:tc>
      </w:tr>
      <w:tr w:rsidR="00A816CF" w:rsidRPr="004C1685" w:rsidTr="00667F27">
        <w:trPr>
          <w:trHeight w:val="333"/>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9</w:t>
            </w:r>
          </w:p>
        </w:tc>
      </w:tr>
      <w:tr w:rsidR="00A816CF" w:rsidRPr="004C1685" w:rsidTr="00667F27">
        <w:trPr>
          <w:trHeight w:val="393"/>
        </w:trPr>
        <w:tc>
          <w:tcPr>
            <w:tcW w:w="2800" w:type="dxa"/>
            <w:tcBorders>
              <w:top w:val="single" w:sz="5" w:space="0" w:color="000000"/>
              <w:left w:val="single" w:sz="5" w:space="0" w:color="000000"/>
              <w:bottom w:val="double" w:sz="2" w:space="0" w:color="FFFFCC"/>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10-12</w:t>
            </w:r>
          </w:p>
        </w:tc>
      </w:tr>
      <w:tr w:rsidR="00A816CF" w:rsidRPr="004C1685" w:rsidTr="00667F2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16CF" w:rsidRPr="004C1685" w:rsidRDefault="00A816CF" w:rsidP="00667F2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16CF" w:rsidRPr="004C1685" w:rsidRDefault="00A816CF" w:rsidP="00667F27">
            <w:pPr>
              <w:pStyle w:val="Default"/>
              <w:jc w:val="center"/>
              <w:rPr>
                <w:rFonts w:ascii="Arial" w:hAnsi="Arial" w:cs="Arial"/>
                <w:color w:val="auto"/>
              </w:rPr>
            </w:pP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13-14</w:t>
            </w:r>
          </w:p>
        </w:tc>
      </w:tr>
      <w:tr w:rsidR="00A816CF" w:rsidRPr="004C1685" w:rsidTr="00667F27">
        <w:trPr>
          <w:trHeight w:val="578"/>
        </w:trPr>
        <w:tc>
          <w:tcPr>
            <w:tcW w:w="28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15</w:t>
            </w:r>
          </w:p>
        </w:tc>
      </w:tr>
      <w:tr w:rsidR="00A816CF" w:rsidRPr="004C1685" w:rsidTr="00667F27">
        <w:trPr>
          <w:trHeight w:val="420"/>
        </w:trPr>
        <w:tc>
          <w:tcPr>
            <w:tcW w:w="2800" w:type="dxa"/>
            <w:tcBorders>
              <w:top w:val="single" w:sz="5" w:space="0" w:color="000000"/>
              <w:left w:val="single" w:sz="5" w:space="0" w:color="000000"/>
              <w:bottom w:val="double" w:sz="2" w:space="0" w:color="FFFFCC"/>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15-16</w:t>
            </w:r>
          </w:p>
        </w:tc>
      </w:tr>
      <w:tr w:rsidR="00A816CF" w:rsidRPr="004C1685" w:rsidTr="00667F2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16CF" w:rsidRPr="004C1685" w:rsidRDefault="00A816CF" w:rsidP="00667F2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16CF" w:rsidRPr="004C1685" w:rsidRDefault="00A816CF" w:rsidP="00667F27">
            <w:pPr>
              <w:pStyle w:val="Default"/>
              <w:jc w:val="center"/>
              <w:rPr>
                <w:rFonts w:ascii="Arial" w:hAnsi="Arial" w:cs="Arial"/>
                <w:color w:val="auto"/>
              </w:rPr>
            </w:pPr>
          </w:p>
        </w:tc>
      </w:tr>
      <w:tr w:rsidR="00A816CF" w:rsidRPr="004C1685" w:rsidTr="00667F27">
        <w:trPr>
          <w:trHeight w:val="570"/>
        </w:trPr>
        <w:tc>
          <w:tcPr>
            <w:tcW w:w="280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816CF" w:rsidRPr="004C1685" w:rsidRDefault="00A816CF" w:rsidP="00667F27">
            <w:pPr>
              <w:pStyle w:val="Default"/>
              <w:spacing w:before="40" w:after="40"/>
              <w:rPr>
                <w:rFonts w:ascii="Arial" w:hAnsi="Arial" w:cs="Arial"/>
                <w:color w:val="auto"/>
              </w:rPr>
            </w:pPr>
            <w:r>
              <w:rPr>
                <w:rFonts w:ascii="Arial" w:hAnsi="Arial" w:cs="Arial"/>
                <w:color w:val="auto"/>
              </w:rPr>
              <w:t>1</w:t>
            </w:r>
          </w:p>
        </w:tc>
      </w:tr>
    </w:tbl>
    <w:p w:rsidR="00A816CF" w:rsidRPr="004C1685" w:rsidRDefault="00A816CF" w:rsidP="00A816CF">
      <w:pPr>
        <w:pStyle w:val="Default"/>
        <w:rPr>
          <w:rFonts w:ascii="Arial" w:hAnsi="Arial" w:cs="Arial"/>
          <w:color w:val="auto"/>
        </w:rPr>
      </w:pPr>
    </w:p>
    <w:p w:rsidR="00A816CF" w:rsidRPr="00363B8D" w:rsidRDefault="00A816CF" w:rsidP="00A816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A816CF" w:rsidRPr="00363B8D" w:rsidRDefault="00A816CF" w:rsidP="00A816CF">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A816CF" w:rsidRPr="004C1685" w:rsidRDefault="00A816CF" w:rsidP="00A816CF">
      <w:pPr>
        <w:pStyle w:val="Default"/>
        <w:spacing w:line="183" w:lineRule="atLeast"/>
        <w:jc w:val="center"/>
        <w:rPr>
          <w:rFonts w:ascii="Arial" w:hAnsi="Arial" w:cs="Arial"/>
        </w:rPr>
      </w:pPr>
      <w:r w:rsidRPr="004C1685">
        <w:rPr>
          <w:rFonts w:ascii="Arial" w:hAnsi="Arial" w:cs="Arial"/>
          <w:sz w:val="16"/>
          <w:szCs w:val="16"/>
        </w:rPr>
        <w:t xml:space="preserve">Page 2 of 2 </w:t>
      </w:r>
    </w:p>
    <w:p w:rsidR="00A816CF" w:rsidRDefault="00A816CF" w:rsidP="00A816CF">
      <w:pPr>
        <w:bidi w:val="0"/>
        <w:spacing w:line="480" w:lineRule="auto"/>
        <w:ind w:left="360" w:right="720"/>
        <w:rPr>
          <w:noProof/>
          <w:lang w:val="en-GB"/>
        </w:rPr>
      </w:pPr>
    </w:p>
    <w:p w:rsidR="00F02AE8" w:rsidRDefault="00F02AE8" w:rsidP="00A816CF">
      <w:pPr>
        <w:bidi w:val="0"/>
      </w:pPr>
      <w:bookmarkStart w:id="0" w:name="_GoBack"/>
      <w:bookmarkEnd w:id="0"/>
    </w:p>
    <w:sectPr w:rsidR="00F02AE8" w:rsidSect="00A816CF">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6CF"/>
    <w:rsid w:val="00A816CF"/>
    <w:rsid w:val="00AC15E3"/>
    <w:rsid w:val="00F02AE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AF0E65-6DFD-4DD1-8E96-C8184BF3A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6CF"/>
    <w:pPr>
      <w:bidi/>
      <w:spacing w:after="0" w:line="240" w:lineRule="auto"/>
    </w:pPr>
    <w:rPr>
      <w:rFonts w:ascii="Times New Roman" w:eastAsia="PMingLiU" w:hAnsi="Times New Roman" w:cs="PMingLiU"/>
      <w:sz w:val="24"/>
      <w:szCs w:val="24"/>
      <w:lang w:eastAsia="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816C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A816C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79</Words>
  <Characters>439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er</dc:creator>
  <cp:keywords/>
  <dc:description/>
  <cp:lastModifiedBy>Tomer</cp:lastModifiedBy>
  <cp:revision>1</cp:revision>
  <dcterms:created xsi:type="dcterms:W3CDTF">2015-07-11T17:18:00Z</dcterms:created>
  <dcterms:modified xsi:type="dcterms:W3CDTF">2015-07-11T17:19:00Z</dcterms:modified>
</cp:coreProperties>
</file>